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5"/>
        <w:gridCol w:w="2846"/>
        <w:gridCol w:w="517"/>
        <w:gridCol w:w="431"/>
        <w:gridCol w:w="542"/>
        <w:gridCol w:w="431"/>
        <w:gridCol w:w="775"/>
        <w:gridCol w:w="1152"/>
        <w:gridCol w:w="784"/>
        <w:gridCol w:w="1269"/>
      </w:tblGrid>
      <w:tr w:rsidR="00DD3ED8" w:rsidRPr="00B34E01" w:rsidTr="005C1259">
        <w:trPr>
          <w:trHeight w:val="340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val="en-GB" w:eastAsia="it-IT"/>
              </w:rPr>
              <w:t>Location of the voxel showing significant GM loss on VBM in each of the group comparisons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egion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Brodmann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rea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Side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Z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Z score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luster size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rection</w:t>
            </w:r>
            <w:proofErr w:type="spellEnd"/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A vs </w:t>
            </w:r>
            <w:proofErr w:type="spellStart"/>
            <w:r w:rsidR="0036341C">
              <w:rPr>
                <w:rFonts w:ascii="Calibri" w:eastAsia="Times New Roman" w:hAnsi="Calibri" w:cs="Calibri"/>
                <w:color w:val="000000"/>
                <w:lang w:eastAsia="it-IT"/>
              </w:rPr>
              <w:t>t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AD</w:t>
            </w:r>
            <w:proofErr w:type="spellEnd"/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Visual associative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tex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18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8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8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2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63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luster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evel</w:t>
            </w:r>
            <w:proofErr w:type="spellEnd"/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usiform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gyr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37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2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6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80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luster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evel</w:t>
            </w:r>
            <w:proofErr w:type="spellEnd"/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Visual associative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tex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19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0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8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72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luster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evel</w:t>
            </w:r>
            <w:proofErr w:type="spellEnd"/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36341C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</w:t>
            </w:r>
            <w:r w:rsidR="00DD3ED8"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AD</w:t>
            </w:r>
            <w:proofErr w:type="spellEnd"/>
            <w:r w:rsidR="00DD3ED8"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vs CON</w:t>
            </w: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Hippocamp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54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2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349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usiform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gyr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37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5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9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Posterior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ingulate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tex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23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5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98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Inferior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temporal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gyr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20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5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3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2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814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Hippocamp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54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2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2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80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Orbitofrontal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proofErr w:type="gram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tex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(</w:t>
            </w:r>
            <w:proofErr w:type="gram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1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28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Orbitofrontal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tex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11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2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9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29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ddle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temporal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gyr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21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3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9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8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M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iddle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temporal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gyr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21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2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8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265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Posterior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ingulate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tex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23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9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4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7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1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usiform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gyr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37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3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96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PCA vs CON</w:t>
            </w: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Precune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7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1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7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3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4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Posterior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ingulate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tex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23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5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1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Posterior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ingulate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tex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31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6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3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8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8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usiform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gyrus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37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3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87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  <w:bookmarkStart w:id="0" w:name="_GoBack"/>
        <w:bookmarkEnd w:id="0"/>
      </w:tr>
      <w:tr w:rsidR="00DD3ED8" w:rsidRPr="00B34E01" w:rsidTr="005C1259">
        <w:trPr>
          <w:trHeight w:val="340"/>
        </w:trPr>
        <w:tc>
          <w:tcPr>
            <w:tcW w:w="5000" w:type="pct"/>
            <w:gridSpan w:val="10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val="en-GB" w:eastAsia="it-IT"/>
              </w:rPr>
              <w:t>Location of the voxel showing the significant CSF increase on VBM in each of the group comparisons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egion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Brodmann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area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Side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X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Z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Z score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luster size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orrection</w:t>
            </w:r>
            <w:proofErr w:type="spellEnd"/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PCA vs </w:t>
            </w:r>
            <w:proofErr w:type="spellStart"/>
            <w:r w:rsidR="0036341C">
              <w:rPr>
                <w:rFonts w:ascii="Calibri" w:eastAsia="Times New Roman" w:hAnsi="Calibri" w:cs="Calibri"/>
                <w:color w:val="000000"/>
                <w:lang w:eastAsia="it-IT"/>
              </w:rPr>
              <w:t>t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AD</w:t>
            </w:r>
            <w:proofErr w:type="spellEnd"/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Visual associative (18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6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023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luster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evel</w:t>
            </w:r>
            <w:proofErr w:type="spellEnd"/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Visual associative (18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26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10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1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luster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evel</w:t>
            </w:r>
            <w:proofErr w:type="spellEnd"/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Posterior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cingulate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23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24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5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40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Cluster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evel</w:t>
            </w:r>
            <w:proofErr w:type="spellEnd"/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36341C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</w:t>
            </w:r>
            <w:r w:rsidR="00DD3ED8"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AD</w:t>
            </w:r>
            <w:proofErr w:type="spellEnd"/>
            <w:r w:rsidR="00DD3ED8"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vs CON</w:t>
            </w: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Temporal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ole (38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45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23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3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39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PCA vs CON</w:t>
            </w: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Ou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t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side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BA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ight</w:t>
            </w:r>
            <w:proofErr w:type="spellEnd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ventricle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7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3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18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  <w:tr w:rsidR="00DD3ED8" w:rsidRPr="00EB2222" w:rsidTr="005C1259">
        <w:trPr>
          <w:trHeight w:val="340"/>
        </w:trPr>
        <w:tc>
          <w:tcPr>
            <w:tcW w:w="60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41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Insula (13)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L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-43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52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&lt;0</w:t>
            </w:r>
            <w:r w:rsidR="005877BB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00</w:t>
            </w:r>
            <w:r w:rsidR="007D369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DD3ED8" w:rsidRPr="00EB2222" w:rsidRDefault="00DD3ED8" w:rsidP="005C1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B2222">
              <w:rPr>
                <w:rFonts w:ascii="Calibri" w:eastAsia="Times New Roman" w:hAnsi="Calibri" w:cs="Calibri"/>
                <w:color w:val="000000"/>
                <w:lang w:eastAsia="it-IT"/>
              </w:rPr>
              <w:t>FWE</w:t>
            </w:r>
          </w:p>
        </w:tc>
      </w:tr>
    </w:tbl>
    <w:p w:rsidR="00606D56" w:rsidRDefault="00606D56" w:rsidP="00D87D21">
      <w:pPr>
        <w:spacing w:after="0" w:line="360" w:lineRule="auto"/>
        <w:jc w:val="both"/>
        <w:rPr>
          <w:rFonts w:ascii="Bell MT" w:eastAsia="Times New Roman" w:hAnsi="Bell MT" w:cs="Times New Roman"/>
          <w:i/>
          <w:color w:val="000000"/>
          <w:sz w:val="24"/>
          <w:szCs w:val="24"/>
          <w:lang w:val="en-GB" w:eastAsia="it-IT"/>
        </w:rPr>
      </w:pPr>
    </w:p>
    <w:p w:rsidR="005C1259" w:rsidRDefault="00D87D21" w:rsidP="00D87D21">
      <w:pPr>
        <w:spacing w:after="0" w:line="360" w:lineRule="auto"/>
        <w:jc w:val="both"/>
        <w:rPr>
          <w:rFonts w:ascii="AdvOT596495f2" w:hAnsi="AdvOT596495f2" w:cs="AdvOT596495f2"/>
          <w:sz w:val="18"/>
          <w:szCs w:val="18"/>
        </w:rPr>
      </w:pPr>
      <w:r>
        <w:rPr>
          <w:rFonts w:ascii="Bell MT" w:eastAsia="Times New Roman" w:hAnsi="Bell MT" w:cs="Times New Roman"/>
          <w:i/>
          <w:color w:val="000000"/>
          <w:sz w:val="24"/>
          <w:szCs w:val="24"/>
          <w:lang w:val="en-GB" w:eastAsia="it-IT"/>
        </w:rPr>
        <w:t xml:space="preserve">Supplementary </w:t>
      </w:r>
      <w:proofErr w:type="gramStart"/>
      <w:r>
        <w:rPr>
          <w:rFonts w:ascii="Bell MT" w:eastAsia="Times New Roman" w:hAnsi="Bell MT" w:cs="Times New Roman"/>
          <w:i/>
          <w:color w:val="000000"/>
          <w:sz w:val="24"/>
          <w:szCs w:val="24"/>
          <w:lang w:val="en-GB" w:eastAsia="it-IT"/>
        </w:rPr>
        <w:t xml:space="preserve">Table </w:t>
      </w:r>
      <w:r w:rsidRPr="00EE358B"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 xml:space="preserve"> </w:t>
      </w:r>
      <w:r w:rsidRPr="008F12FB">
        <w:rPr>
          <w:rFonts w:ascii="Bell MT" w:eastAsia="Times New Roman" w:hAnsi="Bell MT" w:cs="Times New Roman"/>
          <w:b/>
          <w:bCs/>
          <w:color w:val="000000"/>
          <w:sz w:val="24"/>
          <w:szCs w:val="24"/>
          <w:lang w:val="en-GB" w:eastAsia="it-IT"/>
        </w:rPr>
        <w:t>Location</w:t>
      </w:r>
      <w:proofErr w:type="gramEnd"/>
      <w:r w:rsidRPr="008F12FB">
        <w:rPr>
          <w:rFonts w:ascii="Bell MT" w:eastAsia="Times New Roman" w:hAnsi="Bell MT" w:cs="Times New Roman"/>
          <w:b/>
          <w:bCs/>
          <w:color w:val="000000"/>
          <w:sz w:val="24"/>
          <w:szCs w:val="24"/>
          <w:lang w:val="en-GB" w:eastAsia="it-IT"/>
        </w:rPr>
        <w:t xml:space="preserve"> of significant voxels on the VBM group comparison of GM and CSF</w:t>
      </w:r>
      <w:r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>.</w:t>
      </w:r>
      <w:r w:rsidRPr="0008625B">
        <w:rPr>
          <w:rFonts w:ascii="AdvOT596495f2" w:hAnsi="AdvOT596495f2" w:cs="AdvOT596495f2"/>
          <w:sz w:val="18"/>
          <w:szCs w:val="18"/>
          <w:highlight w:val="yellow"/>
        </w:rPr>
        <w:t xml:space="preserve"> </w:t>
      </w:r>
    </w:p>
    <w:p w:rsidR="00DD3ED8" w:rsidRPr="00D87D21" w:rsidRDefault="00D87D21" w:rsidP="00D87D21">
      <w:pPr>
        <w:spacing w:after="0" w:line="360" w:lineRule="auto"/>
        <w:jc w:val="both"/>
        <w:rPr>
          <w:rFonts w:ascii="Bell MT" w:eastAsia="Times New Roman" w:hAnsi="Bell MT" w:cs="Times New Roman"/>
          <w:color w:val="000000"/>
          <w:sz w:val="32"/>
          <w:szCs w:val="32"/>
          <w:lang w:val="en-GB" w:eastAsia="it-IT"/>
        </w:rPr>
      </w:pPr>
      <w:r w:rsidRPr="0008625B"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>Coordinates (x, y, z) are in Montreal Neurological Institute space.</w:t>
      </w:r>
      <w:r>
        <w:rPr>
          <w:rFonts w:ascii="AdvOT596495f2" w:hAnsi="AdvOT596495f2" w:cs="AdvOT596495f2"/>
          <w:sz w:val="18"/>
          <w:szCs w:val="18"/>
        </w:rPr>
        <w:t xml:space="preserve"> </w:t>
      </w:r>
      <w:r w:rsidRPr="0008625B"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>Abbreviations:</w:t>
      </w:r>
      <w:r w:rsidRPr="00D87D21"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 xml:space="preserve"> </w:t>
      </w:r>
      <w:r w:rsidRPr="0008625B"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>L=left; R=right</w:t>
      </w:r>
      <w:r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 xml:space="preserve">, </w:t>
      </w:r>
      <w:proofErr w:type="spellStart"/>
      <w:r w:rsidR="0036341C"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>t</w:t>
      </w:r>
      <w:r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>AD</w:t>
      </w:r>
      <w:proofErr w:type="spellEnd"/>
      <w:r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 xml:space="preserve"> typical Alzheimer patients PCA Posterior cortical atrophy patients CON healthy control subjects</w:t>
      </w:r>
      <w:r w:rsidR="005C1259">
        <w:rPr>
          <w:rFonts w:ascii="Bell MT" w:eastAsia="Times New Roman" w:hAnsi="Bell MT" w:cs="Times New Roman"/>
          <w:color w:val="000000"/>
          <w:sz w:val="24"/>
          <w:szCs w:val="24"/>
          <w:lang w:val="en-GB" w:eastAsia="it-IT"/>
        </w:rPr>
        <w:t>.</w:t>
      </w:r>
    </w:p>
    <w:sectPr w:rsidR="00DD3ED8" w:rsidRPr="00D87D2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ED8"/>
    <w:rsid w:val="0036341C"/>
    <w:rsid w:val="005877BB"/>
    <w:rsid w:val="005C1259"/>
    <w:rsid w:val="00606D56"/>
    <w:rsid w:val="007D369E"/>
    <w:rsid w:val="00D87D21"/>
    <w:rsid w:val="00DD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80C99"/>
  <w15:chartTrackingRefBased/>
  <w15:docId w15:val="{3113A866-98F2-41A6-8E22-C7621D37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D3ED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7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87D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Fumagalli</dc:creator>
  <cp:keywords/>
  <dc:description/>
  <cp:lastModifiedBy>Giorgio Fumagalli</cp:lastModifiedBy>
  <cp:revision>7</cp:revision>
  <dcterms:created xsi:type="dcterms:W3CDTF">2020-07-20T06:17:00Z</dcterms:created>
  <dcterms:modified xsi:type="dcterms:W3CDTF">2020-09-17T15:51:00Z</dcterms:modified>
</cp:coreProperties>
</file>